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091890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Table S13</w:t>
      </w:r>
      <w:r w:rsidR="000F6893" w:rsidRPr="000F6893">
        <w:rPr>
          <w:rFonts w:ascii="Times New Roman" w:eastAsia="Calibri" w:hAnsi="Times New Roman" w:cs="Times New Roman"/>
          <w:b/>
        </w:rPr>
        <w:t>.</w:t>
      </w:r>
      <w:r w:rsidR="000F6893" w:rsidRPr="000F6893">
        <w:rPr>
          <w:rFonts w:ascii="Times New Roman" w:eastAsia="Calibri" w:hAnsi="Times New Roman" w:cs="Times New Roman"/>
        </w:rPr>
        <w:t xml:space="preserve"> </w:t>
      </w:r>
      <w:proofErr w:type="gramStart"/>
      <w:r w:rsidR="000F6893" w:rsidRPr="000F6893">
        <w:rPr>
          <w:rFonts w:ascii="Times New Roman" w:eastAsia="Calibri" w:hAnsi="Times New Roman" w:cs="Times New Roman"/>
        </w:rPr>
        <w:t xml:space="preserve">BIC table for </w:t>
      </w:r>
      <w:r w:rsidR="00864FD4" w:rsidRPr="00864FD4">
        <w:rPr>
          <w:rFonts w:ascii="Times New Roman" w:eastAsia="Calibri" w:hAnsi="Times New Roman" w:cs="Times New Roman"/>
          <w:sz w:val="24"/>
          <w:szCs w:val="24"/>
        </w:rPr>
        <w:t xml:space="preserve">the natural logarithm of </w:t>
      </w:r>
      <w:bookmarkStart w:id="0" w:name="_GoBack"/>
      <w:bookmarkEnd w:id="0"/>
      <w:r w:rsidR="00AE1ACF">
        <w:rPr>
          <w:rFonts w:ascii="Times New Roman" w:eastAsia="Calibri" w:hAnsi="Times New Roman" w:cs="Times New Roman"/>
        </w:rPr>
        <w:t>cohort diameter of dominant/</w:t>
      </w:r>
      <w:proofErr w:type="spellStart"/>
      <w:r w:rsidR="00AE1ACF">
        <w:rPr>
          <w:rFonts w:ascii="Times New Roman" w:eastAsia="Calibri" w:hAnsi="Times New Roman" w:cs="Times New Roman"/>
        </w:rPr>
        <w:t>codominants</w:t>
      </w:r>
      <w:proofErr w:type="spellEnd"/>
      <w:r w:rsidR="000F6893" w:rsidRPr="000F6893">
        <w:rPr>
          <w:rFonts w:ascii="Times New Roman" w:eastAsia="Calibri" w:hAnsi="Times New Roman" w:cs="Times New Roman"/>
        </w:rPr>
        <w:t xml:space="preserve"> model.</w:t>
      </w:r>
      <w:proofErr w:type="gramEnd"/>
      <w:r w:rsidR="000F6893" w:rsidRPr="000F6893">
        <w:rPr>
          <w:rFonts w:ascii="Times New Roman" w:eastAsia="Calibri" w:hAnsi="Times New Roman" w:cs="Times New Roman"/>
        </w:rPr>
        <w:t xml:space="preserve">  </w:t>
      </w:r>
    </w:p>
    <w:tbl>
      <w:tblPr>
        <w:tblW w:w="12105" w:type="dxa"/>
        <w:tblInd w:w="-27" w:type="dxa"/>
        <w:tblLook w:val="04A0" w:firstRow="1" w:lastRow="0" w:firstColumn="1" w:lastColumn="0" w:noHBand="0" w:noVBand="1"/>
      </w:tblPr>
      <w:tblGrid>
        <w:gridCol w:w="7240"/>
        <w:gridCol w:w="725"/>
        <w:gridCol w:w="900"/>
        <w:gridCol w:w="900"/>
        <w:gridCol w:w="1080"/>
        <w:gridCol w:w="1260"/>
      </w:tblGrid>
      <w:tr w:rsidR="000F6893" w:rsidRPr="000F6893" w:rsidTr="000F6893">
        <w:trPr>
          <w:trHeight w:val="555"/>
        </w:trPr>
        <w:tc>
          <w:tcPr>
            <w:tcW w:w="7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0F6893" w:rsidRPr="000F6893" w:rsidTr="000F6893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F6893" w:rsidRPr="000F6893" w:rsidTr="000F6893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0F6893" w:rsidRPr="000F6893" w:rsidTr="000F6893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</w:tr>
      <w:tr w:rsidR="000F6893" w:rsidRPr="000F6893" w:rsidTr="000F6893">
        <w:trPr>
          <w:trHeight w:val="40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</w:tr>
      <w:tr w:rsidR="000F6893" w:rsidRPr="000F6893" w:rsidTr="000F6893">
        <w:trPr>
          <w:trHeight w:val="54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2</w:t>
            </w:r>
          </w:p>
        </w:tc>
      </w:tr>
      <w:tr w:rsidR="000F6893" w:rsidRPr="000F6893" w:rsidTr="000F6893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1</w:t>
            </w:r>
          </w:p>
        </w:tc>
      </w:tr>
      <w:tr w:rsidR="000F6893" w:rsidRPr="000F6893" w:rsidTr="000F6893">
        <w:trPr>
          <w:trHeight w:val="243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9</w:t>
            </w:r>
          </w:p>
        </w:tc>
      </w:tr>
      <w:tr w:rsidR="000F6893" w:rsidRPr="000F6893" w:rsidTr="000F6893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14</w:t>
            </w:r>
          </w:p>
        </w:tc>
      </w:tr>
      <w:tr w:rsidR="000F6893" w:rsidRPr="000F6893" w:rsidTr="000F6893">
        <w:trPr>
          <w:trHeight w:val="513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.63</w:t>
            </w:r>
          </w:p>
        </w:tc>
      </w:tr>
      <w:tr w:rsidR="000F6893" w:rsidRPr="000F6893" w:rsidTr="000F6893">
        <w:trPr>
          <w:trHeight w:val="54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.59</w:t>
            </w:r>
          </w:p>
        </w:tc>
      </w:tr>
      <w:tr w:rsidR="000F6893" w:rsidRPr="000F6893" w:rsidTr="000F6893">
        <w:trPr>
          <w:trHeight w:val="45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.25</w:t>
            </w:r>
          </w:p>
        </w:tc>
      </w:tr>
      <w:tr w:rsidR="000F6893" w:rsidRPr="000F6893" w:rsidTr="000F6893">
        <w:trPr>
          <w:trHeight w:val="27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.11</w:t>
            </w:r>
          </w:p>
        </w:tc>
      </w:tr>
      <w:tr w:rsidR="000F6893" w:rsidRPr="000F6893" w:rsidTr="000F6893">
        <w:trPr>
          <w:trHeight w:val="81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6.18</w:t>
            </w:r>
          </w:p>
        </w:tc>
      </w:tr>
      <w:tr w:rsidR="000F6893" w:rsidRPr="000F6893" w:rsidTr="000F6893">
        <w:trPr>
          <w:trHeight w:val="27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1.16</w:t>
            </w:r>
          </w:p>
        </w:tc>
      </w:tr>
      <w:tr w:rsidR="000F6893" w:rsidRPr="000F6893" w:rsidTr="000F6893">
        <w:trPr>
          <w:trHeight w:val="45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4.97</w:t>
            </w:r>
          </w:p>
        </w:tc>
      </w:tr>
      <w:tr w:rsidR="000F6893" w:rsidRPr="000F6893" w:rsidTr="000F6893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7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8.87</w:t>
            </w:r>
          </w:p>
        </w:tc>
      </w:tr>
      <w:tr w:rsidR="000F6893" w:rsidRPr="000F6893" w:rsidTr="000F6893">
        <w:trPr>
          <w:trHeight w:val="423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2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9.23</w:t>
            </w:r>
          </w:p>
        </w:tc>
      </w:tr>
      <w:tr w:rsidR="000F6893" w:rsidRPr="000F6893" w:rsidTr="000F6893">
        <w:trPr>
          <w:trHeight w:val="720"/>
        </w:trPr>
        <w:tc>
          <w:tcPr>
            <w:tcW w:w="7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D)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0F68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8</w:t>
            </w:r>
            <w:r w:rsidR="00E45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E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F6893" w:rsidRPr="000F6893" w:rsidRDefault="000F6893" w:rsidP="000F6893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6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723.61</w:t>
            </w:r>
          </w:p>
        </w:tc>
      </w:tr>
    </w:tbl>
    <w:p w:rsidR="000F6893" w:rsidRDefault="000F6893"/>
    <w:p w:rsidR="000F6893" w:rsidRDefault="000F6893" w:rsidP="000F6893">
      <w:pPr>
        <w:pStyle w:val="APPENDIXTABLE"/>
      </w:pPr>
      <w:r>
        <w:lastRenderedPageBreak/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Log(CDD)</w:t>
      </w:r>
      <w:proofErr w:type="spellStart"/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>
        <w:t>=</w:t>
      </w:r>
      <w:r w:rsidRPr="00996DC2">
        <w:t xml:space="preserve"> natural logarithm of </w:t>
      </w:r>
      <w:r>
        <w:t xml:space="preserve">cohort </w:t>
      </w:r>
      <w:r w:rsidR="00AE1ACF">
        <w:t>diameter of dominant/</w:t>
      </w:r>
      <w:proofErr w:type="spellStart"/>
      <w:r w:rsidR="00AE1ACF">
        <w:t>codominants</w:t>
      </w:r>
      <w:proofErr w:type="spellEnd"/>
      <w:r w:rsidRPr="00996DC2">
        <w:t xml:space="preserve">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</w:t>
      </w:r>
      <w:r w:rsidRPr="00996DC2">
        <w:t xml:space="preserve">natural logarithm of </w:t>
      </w:r>
      <w:r w:rsidR="00AE1ACF">
        <w:t>cohort diameter of dominant/</w:t>
      </w:r>
      <w:proofErr w:type="spellStart"/>
      <w:r w:rsidR="00AE1ACF">
        <w:t>codominants</w:t>
      </w:r>
      <w:proofErr w:type="spellEnd"/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tand 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 w:rsidRPr="00996DC2">
        <w:t xml:space="preserve">natural logarithm of </w:t>
      </w:r>
      <w:r>
        <w:t>cohort diameter of dominant</w:t>
      </w:r>
      <w:r w:rsidR="00AE1ACF">
        <w:t>/</w:t>
      </w:r>
      <w:proofErr w:type="spellStart"/>
      <w:r w:rsidR="00AE1ACF">
        <w:t>codominant</w:t>
      </w:r>
      <w:r>
        <w:t>s</w:t>
      </w:r>
      <w:proofErr w:type="spellEnd"/>
      <w:r w:rsidRPr="00996DC2">
        <w:t xml:space="preserve"> </w:t>
      </w:r>
      <w:r w:rsidRPr="00996DC2">
        <w:rPr>
          <w:rFonts w:eastAsiaTheme="minorEastAsia"/>
          <w:noProof/>
        </w:rPr>
        <w:t xml:space="preserve">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0F6893" w:rsidRDefault="000F6893"/>
    <w:sectPr w:rsidR="000F6893" w:rsidSect="000F68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893"/>
    <w:rsid w:val="00091890"/>
    <w:rsid w:val="000F6893"/>
    <w:rsid w:val="008170B4"/>
    <w:rsid w:val="00864FD4"/>
    <w:rsid w:val="00AE1ACF"/>
    <w:rsid w:val="00D876E5"/>
    <w:rsid w:val="00E4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0F6893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0F6893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6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5</cp:revision>
  <dcterms:created xsi:type="dcterms:W3CDTF">2014-02-06T01:43:00Z</dcterms:created>
  <dcterms:modified xsi:type="dcterms:W3CDTF">2014-08-21T17:27:00Z</dcterms:modified>
</cp:coreProperties>
</file>